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878"/>
        <w:gridCol w:w="956"/>
        <w:gridCol w:w="839"/>
        <w:gridCol w:w="1172"/>
        <w:gridCol w:w="1866"/>
        <w:gridCol w:w="2029"/>
      </w:tblGrid>
      <w:tr w:rsidR="00F90861" w:rsidRPr="009840FA" w14:paraId="5A6614FC" w14:textId="77777777" w:rsidTr="005B4834">
        <w:trPr>
          <w:trHeight w:val="90"/>
          <w:jc w:val="center"/>
        </w:trPr>
        <w:tc>
          <w:tcPr>
            <w:tcW w:w="7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63E" w14:textId="3D728B46" w:rsidR="00F90861" w:rsidRPr="009840FA" w:rsidRDefault="00F90861" w:rsidP="005B4834">
            <w:pPr>
              <w:rPr>
                <w:color w:val="000000"/>
                <w:sz w:val="18"/>
                <w:szCs w:val="18"/>
              </w:rPr>
            </w:pPr>
            <w:r w:rsidRPr="009840FA">
              <w:rPr>
                <w:b/>
                <w:bCs/>
                <w:color w:val="000000"/>
                <w:sz w:val="18"/>
                <w:szCs w:val="18"/>
              </w:rPr>
              <w:t xml:space="preserve">Supplemental Table </w:t>
            </w:r>
            <w:r w:rsidR="0005036F"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9840FA">
              <w:rPr>
                <w:color w:val="000000"/>
                <w:sz w:val="18"/>
                <w:szCs w:val="18"/>
              </w:rPr>
              <w:t xml:space="preserve"> Detailed patient demographics and molecular information</w:t>
            </w:r>
          </w:p>
        </w:tc>
      </w:tr>
      <w:tr w:rsidR="00F90861" w:rsidRPr="009840FA" w14:paraId="1A9F0659" w14:textId="77777777" w:rsidTr="005B4834">
        <w:trPr>
          <w:trHeight w:val="50"/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FE6E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B1B1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A368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298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866D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DH mutation status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DA8B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p/19q codeletion status</w:t>
            </w:r>
          </w:p>
        </w:tc>
      </w:tr>
      <w:tr w:rsidR="00F90861" w:rsidRPr="009840FA" w14:paraId="5BE1BAE8" w14:textId="77777777" w:rsidTr="005B4834">
        <w:trPr>
          <w:trHeight w:val="9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F4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4F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E7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EE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89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C64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4D547339" w14:textId="77777777" w:rsidTr="005B4834">
        <w:trPr>
          <w:trHeight w:val="156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EB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06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4B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C8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70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53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2447804" w14:textId="77777777" w:rsidTr="005B4834">
        <w:trPr>
          <w:trHeight w:val="6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A8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1A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3E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DF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1A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4C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9F3C1A3" w14:textId="77777777" w:rsidTr="005B4834">
        <w:trPr>
          <w:trHeight w:val="6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E40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D1A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B0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1D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DE9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8A7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3CD7BBB9" w14:textId="77777777" w:rsidTr="005B4834">
        <w:trPr>
          <w:trHeight w:val="6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4BD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88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72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EE6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3F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733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329CE440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66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908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81F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19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9E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2C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43400C39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AD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6B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1BE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14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60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0F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38014261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70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CF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EA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49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D2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57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7F500A8D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39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5E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2C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280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E9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F46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453CB8E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C1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B0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D0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EAC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3C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75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4ED3EBEE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B63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301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B0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39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DF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19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69B333D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DA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0C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F23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01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4A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01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1EE0E27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D8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EB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8B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79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441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BA9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42E5AB41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DF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2EF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3D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1D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A2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24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53C86BF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C2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38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70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00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79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A4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374006BE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0B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C2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B4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D4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BE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94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A9E387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5F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E72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3F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5B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33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33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48E0ADEE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10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57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96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F8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39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D9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3E98932" w14:textId="77777777" w:rsidTr="005B4834">
        <w:trPr>
          <w:trHeight w:val="117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6F9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51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4C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75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F6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6D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987F7F0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EC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F0D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91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78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50E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98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9E344D7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82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82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87B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E9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77B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B2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4240102" w14:textId="77777777" w:rsidTr="005B4834">
        <w:trPr>
          <w:trHeight w:val="10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51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7AE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15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A4F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66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13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2836B034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BC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80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2C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B9C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1A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9F0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643C873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A8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88D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CF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44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53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0D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12F05AD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AA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8C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D9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C6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65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8F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65278BC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77C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3B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C2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9D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7C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BD7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10E7A861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093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9B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87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C4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52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22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712D88B3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555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157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F4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83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D0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2A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323F3A3A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3AC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8F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1C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44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4B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4D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19C00C6B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DA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70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7B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62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19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1D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416C74A6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EA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52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EB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E1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7D2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FF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3DF0F39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70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3B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1F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25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14B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35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6279C6B7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63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3C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E3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C8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6E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86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70F98095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AE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F41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1C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2C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FE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D1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56AC6AA2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BD2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5AA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42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CE6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67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05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72E82A8A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A7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03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76E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AC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D9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F2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7435DA29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77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FE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4A9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83D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20A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8EE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2460685C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C5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A1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94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27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2C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44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02F6914F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43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58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40E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3D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7A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BA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6F87A00A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5C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11C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7E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75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ED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3AA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90861" w:rsidRPr="009840FA" w14:paraId="5A751FCA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B6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9D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DD7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73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B1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6B6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546937AC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C4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50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DF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9E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53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15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678C2498" w14:textId="77777777" w:rsidTr="005B4834">
        <w:trPr>
          <w:trHeight w:val="10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60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A0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9C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DD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74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1F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2AA176E0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BF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F0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5E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62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C97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C5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5A1CC2D0" w14:textId="77777777" w:rsidTr="005B4834">
        <w:trPr>
          <w:trHeight w:val="81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BB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BE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FB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3D2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72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5C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091C0F26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91C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46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F6F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F24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E03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37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204547B7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80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8A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27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F9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4F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20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195D2FDD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D3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B1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D58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ABD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9C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AF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7A07EED4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FB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72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A4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DD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94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EA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25BCDFDC" w14:textId="77777777" w:rsidTr="005B4834">
        <w:trPr>
          <w:trHeight w:val="90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CD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DE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D8B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66A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F8D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10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32B633C3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01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6DC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C7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84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37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544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Non-codeleted</w:t>
            </w:r>
          </w:p>
        </w:tc>
      </w:tr>
      <w:tr w:rsidR="00F90861" w:rsidRPr="009840FA" w14:paraId="18563341" w14:textId="77777777" w:rsidTr="005B4834">
        <w:trPr>
          <w:trHeight w:val="72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7F0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7E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6B6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3D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86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86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2C70C709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20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AD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56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70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E8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8D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78538A75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71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960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B2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F1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2D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B3B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3E140772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AB0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2F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D6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A3D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D2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D9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2458223F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D1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C5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3EC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4E9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CE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D5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29CED215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8F3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4A5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E4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90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2DA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B0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79C95384" w14:textId="77777777" w:rsidTr="005B4834">
        <w:trPr>
          <w:trHeight w:val="59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9E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6D2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AFC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09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89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70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764B9E79" w14:textId="77777777" w:rsidTr="005B4834">
        <w:trPr>
          <w:trHeight w:val="63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ED3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6A5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9F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C0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2DF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123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321D5D8D" w14:textId="77777777" w:rsidTr="005B4834">
        <w:trPr>
          <w:trHeight w:val="92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21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8931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8A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FC2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2B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247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748608D2" w14:textId="77777777" w:rsidTr="005B4834">
        <w:trPr>
          <w:trHeight w:val="13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C94F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A26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1C9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E2E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376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D28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  <w:tr w:rsidR="00F90861" w:rsidRPr="009840FA" w14:paraId="3A185B2F" w14:textId="77777777" w:rsidTr="005B4834">
        <w:trPr>
          <w:trHeight w:val="60"/>
          <w:jc w:val="center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52B4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AB50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19C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52CA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0B9D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662B" w14:textId="77777777" w:rsidR="00F90861" w:rsidRPr="009840FA" w:rsidRDefault="00F90861" w:rsidP="005B4834">
            <w:pPr>
              <w:jc w:val="center"/>
              <w:rPr>
                <w:color w:val="000000"/>
                <w:sz w:val="18"/>
                <w:szCs w:val="18"/>
              </w:rPr>
            </w:pPr>
            <w:r w:rsidRPr="009840FA">
              <w:rPr>
                <w:color w:val="000000"/>
                <w:sz w:val="18"/>
                <w:szCs w:val="18"/>
              </w:rPr>
              <w:t>Codeleted</w:t>
            </w:r>
          </w:p>
        </w:tc>
      </w:tr>
    </w:tbl>
    <w:p w14:paraId="21A6B209" w14:textId="21E70B4C" w:rsidR="004F63D3" w:rsidRDefault="004F63D3"/>
    <w:p w14:paraId="2DD3656E" w14:textId="1BAF705F" w:rsidR="00A43DAB" w:rsidRDefault="00A43DAB"/>
    <w:sectPr w:rsidR="00A43DAB" w:rsidSect="0092230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61"/>
    <w:rsid w:val="000258E6"/>
    <w:rsid w:val="0005036F"/>
    <w:rsid w:val="00056024"/>
    <w:rsid w:val="00065170"/>
    <w:rsid w:val="00072A4E"/>
    <w:rsid w:val="00074BAB"/>
    <w:rsid w:val="00083AF2"/>
    <w:rsid w:val="0009651E"/>
    <w:rsid w:val="000C4A92"/>
    <w:rsid w:val="00174E46"/>
    <w:rsid w:val="00177649"/>
    <w:rsid w:val="001B1BCB"/>
    <w:rsid w:val="001B29E7"/>
    <w:rsid w:val="001B6607"/>
    <w:rsid w:val="001E3A98"/>
    <w:rsid w:val="00205492"/>
    <w:rsid w:val="00262578"/>
    <w:rsid w:val="002A0170"/>
    <w:rsid w:val="002B4ED3"/>
    <w:rsid w:val="00314F73"/>
    <w:rsid w:val="00337510"/>
    <w:rsid w:val="00376608"/>
    <w:rsid w:val="003946C4"/>
    <w:rsid w:val="00400D32"/>
    <w:rsid w:val="00402DEB"/>
    <w:rsid w:val="00423A4A"/>
    <w:rsid w:val="0045505C"/>
    <w:rsid w:val="004B55FF"/>
    <w:rsid w:val="004E79AB"/>
    <w:rsid w:val="004F63D3"/>
    <w:rsid w:val="004F653E"/>
    <w:rsid w:val="00502B5F"/>
    <w:rsid w:val="00550F0D"/>
    <w:rsid w:val="005667A4"/>
    <w:rsid w:val="0056760E"/>
    <w:rsid w:val="00583832"/>
    <w:rsid w:val="00596949"/>
    <w:rsid w:val="005B067B"/>
    <w:rsid w:val="005B58B1"/>
    <w:rsid w:val="005C670F"/>
    <w:rsid w:val="00603391"/>
    <w:rsid w:val="006341D0"/>
    <w:rsid w:val="0064038C"/>
    <w:rsid w:val="0067100B"/>
    <w:rsid w:val="006759CE"/>
    <w:rsid w:val="00735B06"/>
    <w:rsid w:val="00764DDC"/>
    <w:rsid w:val="00781C34"/>
    <w:rsid w:val="00781E86"/>
    <w:rsid w:val="00795C34"/>
    <w:rsid w:val="007C15D9"/>
    <w:rsid w:val="007C3EAC"/>
    <w:rsid w:val="007D7C14"/>
    <w:rsid w:val="007F3146"/>
    <w:rsid w:val="008114CB"/>
    <w:rsid w:val="00843A84"/>
    <w:rsid w:val="00871895"/>
    <w:rsid w:val="00880CC9"/>
    <w:rsid w:val="008B30F1"/>
    <w:rsid w:val="008B4596"/>
    <w:rsid w:val="008F5E68"/>
    <w:rsid w:val="00912AAE"/>
    <w:rsid w:val="00957ECC"/>
    <w:rsid w:val="00987D2F"/>
    <w:rsid w:val="009B4DD0"/>
    <w:rsid w:val="009E472A"/>
    <w:rsid w:val="00A43DAB"/>
    <w:rsid w:val="00AE113A"/>
    <w:rsid w:val="00B05828"/>
    <w:rsid w:val="00BE1966"/>
    <w:rsid w:val="00C03CB2"/>
    <w:rsid w:val="00C21669"/>
    <w:rsid w:val="00C30BE0"/>
    <w:rsid w:val="00C43134"/>
    <w:rsid w:val="00C46DD9"/>
    <w:rsid w:val="00C84CA3"/>
    <w:rsid w:val="00CD2ECF"/>
    <w:rsid w:val="00D12AEE"/>
    <w:rsid w:val="00D34DB0"/>
    <w:rsid w:val="00E20050"/>
    <w:rsid w:val="00E33B49"/>
    <w:rsid w:val="00E73CA3"/>
    <w:rsid w:val="00E75F7A"/>
    <w:rsid w:val="00EA0AD9"/>
    <w:rsid w:val="00EB3809"/>
    <w:rsid w:val="00EE3D74"/>
    <w:rsid w:val="00EF7F87"/>
    <w:rsid w:val="00F90861"/>
    <w:rsid w:val="00FA1C52"/>
    <w:rsid w:val="00FA502C"/>
    <w:rsid w:val="00FE560F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7E7A"/>
  <w15:chartTrackingRefBased/>
  <w15:docId w15:val="{5CFB4BF7-7AB0-6F45-9F2F-EF65247D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D3"/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Hiroyuki</dc:creator>
  <cp:keywords/>
  <dc:description/>
  <cp:lastModifiedBy>Tatekawa Hiroyuki</cp:lastModifiedBy>
  <cp:revision>13</cp:revision>
  <dcterms:created xsi:type="dcterms:W3CDTF">2020-11-11T02:02:00Z</dcterms:created>
  <dcterms:modified xsi:type="dcterms:W3CDTF">2021-01-29T19:31:00Z</dcterms:modified>
</cp:coreProperties>
</file>